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A915F">
      <w:pPr>
        <w:keepNext w:val="0"/>
        <w:keepLines w:val="0"/>
        <w:pageBreakBefore w:val="0"/>
        <w:widowControl/>
        <w:tabs>
          <w:tab w:val="left" w:pos="341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641" w:hangingChars="200"/>
        <w:jc w:val="center"/>
        <w:textAlignment w:val="auto"/>
        <w:rPr>
          <w:rFonts w:hint="default" w:ascii="Times New Roman Bold Italic" w:hAnsi="Times New Roman Bold Italic" w:eastAsia="宋体" w:cs="Times New Roman Bold Italic"/>
          <w:b/>
          <w:bCs/>
          <w:i/>
          <w:iCs/>
          <w:sz w:val="32"/>
          <w:szCs w:val="32"/>
          <w:lang w:val="en-US" w:eastAsia="zh-CN"/>
        </w:rPr>
      </w:pPr>
      <w:r>
        <w:rPr>
          <w:rFonts w:hint="eastAsia" w:ascii="Times New Roman Bold Italic" w:hAnsi="Times New Roman Bold Italic" w:cs="Times New Roman Bold Italic"/>
          <w:b/>
          <w:bCs/>
          <w:i/>
          <w:iCs/>
          <w:sz w:val="32"/>
          <w:szCs w:val="32"/>
          <w:lang w:val="en-US" w:eastAsia="zh-CN"/>
        </w:rPr>
        <w:t>A</w:t>
      </w: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sz w:val="32"/>
          <w:szCs w:val="32"/>
          <w:lang w:val="en-US" w:eastAsia="zh-CN"/>
        </w:rPr>
        <w:t>ppendices</w:t>
      </w:r>
    </w:p>
    <w:p w14:paraId="0680DEE7">
      <w:pPr>
        <w:spacing w:line="480" w:lineRule="auto"/>
        <w:ind w:left="-735" w:leftChars="-350"/>
        <w:rPr>
          <w:rFonts w:ascii="Times New Roman" w:hAnsi="Times New Roman" w:eastAsia="华文楷体" w:cs="Times New Roman"/>
          <w:bCs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GB"/>
        </w:rPr>
        <w:t>Table</w:t>
      </w:r>
      <w:r>
        <w:rPr>
          <w:rFonts w:ascii="Times New Roman" w:hAnsi="Times New Roman" w:cs="Times New Roman"/>
          <w:b/>
          <w:szCs w:val="21"/>
          <w:lang w:val="en-GB"/>
        </w:rPr>
        <w:t xml:space="preserve"> S1 </w:t>
      </w:r>
      <w:r>
        <w:rPr>
          <w:rFonts w:hint="eastAsia" w:ascii="Times New Roman" w:hAnsi="Times New Roman" w:cs="Times New Roman"/>
          <w:bCs/>
          <w:szCs w:val="21"/>
          <w:lang w:val="en-GB"/>
        </w:rPr>
        <w:t>Univariate analysis of risk factors for early postpartum depression</w:t>
      </w:r>
      <w:r>
        <w:rPr>
          <w:rFonts w:ascii="Times New Roman" w:hAnsi="Times New Roman" w:eastAsia="华文楷体" w:cs="Times New Roman"/>
          <w:bCs/>
          <w:szCs w:val="21"/>
        </w:rPr>
        <w:t>.</w:t>
      </w:r>
    </w:p>
    <w:p w14:paraId="7EE497F1">
      <w:pPr>
        <w:spacing w:line="480" w:lineRule="auto"/>
        <w:ind w:left="-735" w:leftChars="-350"/>
        <w:rPr>
          <w:rFonts w:ascii="Times New Roman" w:hAnsi="Times New Roman" w:eastAsia="华文楷体" w:cs="Times New Roman"/>
          <w:bCs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GB"/>
        </w:rPr>
        <w:t>T</w:t>
      </w:r>
      <w:r>
        <w:rPr>
          <w:rFonts w:ascii="Times New Roman" w:hAnsi="Times New Roman" w:cs="Times New Roman"/>
          <w:b/>
          <w:szCs w:val="21"/>
          <w:lang w:val="en-GB"/>
        </w:rPr>
        <w:t>able S2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Assignments of </w:t>
      </w:r>
      <w:r>
        <w:rPr>
          <w:rFonts w:ascii="Times New Roman" w:hAnsi="Times New Roman" w:eastAsia="华文楷体" w:cs="Times New Roman"/>
          <w:bCs/>
          <w:szCs w:val="21"/>
        </w:rPr>
        <w:t>independent variables.</w:t>
      </w:r>
    </w:p>
    <w:p w14:paraId="6E15DAE6">
      <w:pPr>
        <w:spacing w:line="480" w:lineRule="auto"/>
        <w:ind w:left="-735" w:leftChars="-350"/>
        <w:rPr>
          <w:rFonts w:hint="default" w:ascii="Times New Roman" w:hAnsi="Times New Roman" w:cs="Times New Roman" w:eastAsiaTheme="minorEastAsia"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Cs w:val="21"/>
          <w:lang w:val="en-GB"/>
        </w:rPr>
        <w:t>T</w:t>
      </w:r>
      <w:r>
        <w:rPr>
          <w:rFonts w:ascii="Times New Roman" w:hAnsi="Times New Roman" w:cs="Times New Roman"/>
          <w:b/>
          <w:szCs w:val="21"/>
          <w:lang w:val="en-GB"/>
        </w:rPr>
        <w:t>able 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GB"/>
        </w:rPr>
        <w:t>Diagnosis of collinearity</w:t>
      </w:r>
      <w:r>
        <w:rPr>
          <w:rFonts w:hint="default" w:ascii="Times New Roman" w:hAnsi="Times New Roman" w:cs="Times New Roman"/>
          <w:bCs/>
          <w:szCs w:val="21"/>
          <w:lang w:val="en-US"/>
        </w:rPr>
        <w:t>.</w:t>
      </w:r>
    </w:p>
    <w:p w14:paraId="326F2E6E">
      <w:r>
        <w:br w:type="page"/>
      </w:r>
    </w:p>
    <w:p w14:paraId="77A4B8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735" w:leftChars="-350"/>
        <w:textAlignment w:val="auto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hint="eastAsia" w:ascii="Times New Roman" w:hAnsi="Times New Roman" w:cs="Times New Roman"/>
          <w:b/>
          <w:szCs w:val="21"/>
          <w:lang w:val="en-GB"/>
        </w:rPr>
        <w:t>Table</w:t>
      </w:r>
      <w:r>
        <w:rPr>
          <w:rFonts w:ascii="Times New Roman" w:hAnsi="Times New Roman" w:cs="Times New Roman"/>
          <w:b/>
          <w:szCs w:val="21"/>
          <w:lang w:val="en-GB"/>
        </w:rPr>
        <w:t xml:space="preserve"> S1</w:t>
      </w:r>
    </w:p>
    <w:p w14:paraId="6EA01E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735" w:leftChars="-350"/>
        <w:textAlignment w:val="auto"/>
      </w:pPr>
      <w:r>
        <w:rPr>
          <w:rFonts w:ascii="Times New Roman" w:hAnsi="Times New Roman" w:cs="Times New Roman"/>
          <w:b/>
          <w:szCs w:val="21"/>
          <w:lang w:val="en-GB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GB"/>
        </w:rPr>
        <w:t>Univariate analysis of risk factors for early postpartum depression</w:t>
      </w:r>
      <w:r>
        <w:rPr>
          <w:rFonts w:ascii="Times New Roman" w:hAnsi="Times New Roman" w:eastAsia="华文楷体" w:cs="Times New Roman"/>
          <w:bCs/>
          <w:szCs w:val="21"/>
        </w:rPr>
        <w:t>.</w:t>
      </w:r>
    </w:p>
    <w:tbl>
      <w:tblPr>
        <w:tblStyle w:val="4"/>
        <w:tblW w:w="10040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7"/>
        <w:gridCol w:w="2092"/>
        <w:gridCol w:w="2362"/>
        <w:gridCol w:w="1344"/>
        <w:gridCol w:w="175"/>
      </w:tblGrid>
      <w:tr w14:paraId="1B1820CE">
        <w:trPr>
          <w:tblHeader/>
          <w:jc w:val="center"/>
        </w:trPr>
        <w:tc>
          <w:tcPr>
            <w:tcW w:w="406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A049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0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1F74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D</w:t>
            </w:r>
          </w:p>
          <w:p w14:paraId="0F5AE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1)</w:t>
            </w:r>
          </w:p>
        </w:tc>
        <w:tc>
          <w:tcPr>
            <w:tcW w:w="23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1855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-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D</w:t>
            </w:r>
          </w:p>
          <w:p w14:paraId="19C57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2)</w:t>
            </w:r>
          </w:p>
        </w:tc>
        <w:tc>
          <w:tcPr>
            <w:tcW w:w="1519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F1BF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 w14:paraId="445DB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726AABCD">
        <w:trPr>
          <w:gridAfter w:val="1"/>
          <w:wAfter w:w="175" w:type="dxa"/>
          <w:jc w:val="center"/>
        </w:trPr>
        <w:tc>
          <w:tcPr>
            <w:tcW w:w="4067" w:type="dxa"/>
            <w:tcBorders>
              <w:top w:val="single" w:color="auto" w:sz="4" w:space="0"/>
            </w:tcBorders>
            <w:vAlign w:val="top"/>
          </w:tcPr>
          <w:p w14:paraId="4D8F9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-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age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years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vAlign w:val="top"/>
          </w:tcPr>
          <w:p w14:paraId="2981D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38</w:t>
            </w:r>
            <m:oMath>
              <m:r>
                <m:rPr/>
                <w:rPr>
                  <w:rFonts w:hint="default" w:ascii="DejaVu Math TeX Gyre" w:hAnsi="DejaVu Math TeX Gyre" w:eastAsia="PingFang SC" w:cs="Times New Roman Regular"/>
                  <w:color w:val="000000" w:themeColor="text1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m:t>±</m:t>
              </m:r>
            </m:oMath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78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top"/>
          </w:tcPr>
          <w:p w14:paraId="35883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83</w:t>
            </w:r>
            <m:oMath>
              <m:r>
                <m:rPr/>
                <w:rPr>
                  <w:rFonts w:hint="default" w:ascii="DejaVu Math TeX Gyre" w:hAnsi="DejaVu Math TeX Gyre" w:eastAsia="PingFang SC" w:cs="Times New Roman Regular"/>
                  <w:color w:val="000000" w:themeColor="text1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m:t>±</m:t>
              </m:r>
            </m:oMath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44" w:type="dxa"/>
            <w:tcBorders>
              <w:top w:val="single" w:color="auto" w:sz="4" w:space="0"/>
            </w:tcBorders>
            <w:vAlign w:val="top"/>
          </w:tcPr>
          <w:p w14:paraId="64042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 w14:paraId="32135DB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EE67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-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sban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 age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year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49F7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73</w:t>
            </w:r>
            <m:oMath>
              <m:r>
                <m:rPr/>
                <w:rPr>
                  <w:rFonts w:hint="default" w:ascii="DejaVu Math TeX Gyre" w:hAnsi="DejaVu Math TeX Gyre" w:eastAsia="PingFang SC" w:cs="Times New Roman Regular"/>
                  <w:color w:val="000000" w:themeColor="text1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m:t>±</m:t>
              </m:r>
            </m:oMath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2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61B97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76</w:t>
            </w:r>
            <m:oMath>
              <m:r>
                <m:rPr/>
                <w:rPr>
                  <w:rFonts w:hint="default" w:ascii="DejaVu Math TeX Gyre" w:hAnsi="DejaVu Math TeX Gyre" w:eastAsia="PingFang SC" w:cs="Times New Roman Regular"/>
                  <w:color w:val="000000" w:themeColor="text1"/>
                  <w:sz w:val="18"/>
                  <w:szCs w:val="18"/>
                  <w14:textFill>
                    <w14:solidFill>
                      <w14:schemeClr w14:val="tx1"/>
                    </w14:solidFill>
                  </w14:textFill>
                </w:rPr>
                <m:t>±</m:t>
              </m:r>
            </m:oMath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54C0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</w:tr>
      <w:tr w14:paraId="1E23E4CA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3FF18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education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217B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3DE7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91BAD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</w:tr>
      <w:tr w14:paraId="6EDB552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3007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ary school and below</w:t>
            </w:r>
          </w:p>
          <w:p w14:paraId="70D10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unior high school or secondary school</w:t>
            </w:r>
          </w:p>
          <w:p w14:paraId="1B086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school or college</w:t>
            </w:r>
          </w:p>
          <w:p w14:paraId="40848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dergraduate</w:t>
            </w:r>
          </w:p>
          <w:p w14:paraId="50A10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ster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 degree or abov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784F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5F1D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B6AD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79E3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11D1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8F1A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BAFB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0B4DB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97281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B598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1843C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09DB5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907B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sban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’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 education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E89C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6176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1B09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</w:tr>
      <w:tr w14:paraId="0A12740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E0D7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ary school and below</w:t>
            </w:r>
          </w:p>
          <w:p w14:paraId="7D3C3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unior high school or secondary school</w:t>
            </w:r>
          </w:p>
          <w:p w14:paraId="044CF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school or college</w:t>
            </w:r>
          </w:p>
          <w:p w14:paraId="4B453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dergraduate</w:t>
            </w:r>
          </w:p>
          <w:p w14:paraId="4ECF7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ster's degree or abov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2096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250E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82A0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5D66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53979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635F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ABDE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14E0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9C770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3EE3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3423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8A9C4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6E30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5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7B41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5EDD5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49BE8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6D1B1B9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9173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married</w:t>
            </w:r>
          </w:p>
          <w:p w14:paraId="1BE5A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irst marriage</w:t>
            </w:r>
          </w:p>
          <w:p w14:paraId="70E7A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marriage</w:t>
            </w:r>
          </w:p>
          <w:p w14:paraId="49326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t divorced</w:t>
            </w:r>
          </w:p>
          <w:p w14:paraId="6A46A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idowed spous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005D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0788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579E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3C29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098F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D2CF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5DE8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5EB1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CB88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1C94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A1DD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44B7A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C7E4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6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Pre-Pregnancy Average Monthly Incom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F147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E3EA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33C4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801</w:t>
            </w:r>
          </w:p>
        </w:tc>
      </w:tr>
      <w:tr w14:paraId="78893F9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114A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 income</w:t>
            </w:r>
          </w:p>
          <w:p w14:paraId="17AFC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CNY</w:t>
            </w:r>
          </w:p>
          <w:p w14:paraId="456EE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CNY</w:t>
            </w:r>
          </w:p>
          <w:p w14:paraId="10533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9,999 CNY</w:t>
            </w:r>
          </w:p>
          <w:p w14:paraId="22B28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CNY</w:t>
            </w:r>
          </w:p>
          <w:p w14:paraId="5FFC6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CN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0FCD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2722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761C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7B99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CA43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25EF8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CF11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227F1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130F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D9EF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F7B3E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2E71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06DF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D168F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AAC8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7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ity Leave Duration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10E1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2171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336C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</w:tr>
      <w:tr w14:paraId="3F4304B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EE8F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</w:p>
          <w:p w14:paraId="2B5FF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1-3 months</w:t>
            </w:r>
          </w:p>
          <w:p w14:paraId="4693C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4-6 months</w:t>
            </w:r>
          </w:p>
          <w:p w14:paraId="03102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onths</w:t>
            </w:r>
          </w:p>
          <w:p w14:paraId="43B53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onths</w:t>
            </w:r>
          </w:p>
          <w:p w14:paraId="15261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re than 1 yea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A644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3FE3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153A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8C64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309B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  <w:p w14:paraId="7A20B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D19A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E8E2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859B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3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61887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934D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8C86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1E4F0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5E327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6A35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8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ork Stress During Maternity Leav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9F5E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30FC0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732F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36D1E92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CE85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07755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A501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CF49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C9DE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9088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4FCAA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27D7B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713D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9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ity Insuranc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E0F4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D71B5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C780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 w14:paraId="276CCCE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D308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1A423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33F0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5858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81CB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1EE5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D758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A2D1B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9E4F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0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ble Income During Maternity Leav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4B01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8BF1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2DDD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</w:tr>
      <w:tr w14:paraId="0D41368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430E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3BCE8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040F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F743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AE150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8BA8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297B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59CF5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D2C7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1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sban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 Average Monthly Incom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0B1D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4973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F803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</w:tr>
      <w:tr w14:paraId="360AF1A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C623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 income</w:t>
            </w:r>
          </w:p>
          <w:p w14:paraId="138F3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&lt; 3,000 CNY</w:t>
            </w:r>
          </w:p>
          <w:p w14:paraId="7C8E8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3,000-5,999 CNY</w:t>
            </w:r>
          </w:p>
          <w:p w14:paraId="55886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6,000-9,999 CNY</w:t>
            </w:r>
          </w:p>
          <w:p w14:paraId="662C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10,000-20,000 CNY</w:t>
            </w:r>
          </w:p>
          <w:p w14:paraId="25147A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＞20,000 CN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BB82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0ADA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E2E3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45B5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153A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AE82C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DA8B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1E6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6991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CC4E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65BA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DE41D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D6AD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59035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9995E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2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sban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 Care Leav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2788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8F55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DEA8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</w:tr>
      <w:tr w14:paraId="302AD7E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AA68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&lt; 1 week</w:t>
            </w:r>
          </w:p>
          <w:p w14:paraId="1224E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1-2 weeks</w:t>
            </w:r>
          </w:p>
          <w:p w14:paraId="07FDC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3-4 weeks</w:t>
            </w:r>
          </w:p>
          <w:p w14:paraId="3F4A6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4-8 weeks</w:t>
            </w:r>
          </w:p>
          <w:p w14:paraId="7360E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More than 8 week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5EAA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3FC3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9CAE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57B0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B288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A61C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151F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723B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9007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E0CD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D477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FA0F7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BA580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13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an the Husband Provide Sufficient Care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F709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A031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30E8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2FE0C98">
        <w:trPr>
          <w:gridAfter w:val="1"/>
          <w:wAfter w:w="175" w:type="dxa"/>
          <w:trHeight w:val="90" w:hRule="atLeast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8859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 w14:paraId="50236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4A7F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6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CA65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3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2552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2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0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9D33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C5B37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D8DE95">
        <w:trPr>
          <w:gridAfter w:val="1"/>
          <w:wAfter w:w="175" w:type="dxa"/>
          <w:trHeight w:val="303" w:hRule="atLeast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F0085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14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ostpartum Recovery Plac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0F2B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4E50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9E8E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 w14:paraId="56220942">
        <w:trPr>
          <w:gridAfter w:val="1"/>
          <w:wAfter w:w="175" w:type="dxa"/>
          <w:trHeight w:val="628" w:hRule="atLeast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2B49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Own home</w:t>
            </w:r>
          </w:p>
          <w:p w14:paraId="2A32B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stpartum care center</w:t>
            </w:r>
          </w:p>
          <w:p w14:paraId="68179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F9FE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9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B702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C677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4D66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1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7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E4BA6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E63D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7178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2B81B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8239F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15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ternal Evaluation of Living Plac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34DB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3B2E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FC0C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7EE8E811">
        <w:trPr>
          <w:gridAfter w:val="1"/>
          <w:wAfter w:w="175" w:type="dxa"/>
          <w:trHeight w:val="1012" w:hRule="atLeast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274B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pacious and comfortable</w:t>
            </w:r>
          </w:p>
          <w:p w14:paraId="4B740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46B03B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 conditions</w:t>
            </w:r>
          </w:p>
          <w:p w14:paraId="3C6C1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 condition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89AD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B07E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C848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1C57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B483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9342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01A7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77E2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ADBA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8AEA20">
        <w:trPr>
          <w:gridAfter w:val="1"/>
          <w:wAfter w:w="175" w:type="dxa"/>
          <w:trHeight w:val="263" w:hRule="atLeast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F0319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X16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re Community Neighborly Relations Harmonious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E763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5E4F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575E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</w:tr>
      <w:tr w14:paraId="4FD9ECAD">
        <w:trPr>
          <w:gridAfter w:val="1"/>
          <w:wAfter w:w="175" w:type="dxa"/>
          <w:trHeight w:val="715" w:hRule="atLeast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4F78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350C0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7C03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A606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21443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49C8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A7AC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CFED8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C8691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7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 Medical Care Convenient at the Place of Residence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6F4A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C2D4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CB59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</w:tr>
      <w:tr w14:paraId="7BA6057F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A15B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5B15AB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3128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AB05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4A80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4258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0EF9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F79C2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50D16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8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Evaluation of Designated Maternity Healthcare Facilit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DE45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7F31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10F3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</w:tr>
      <w:tr w14:paraId="18E7124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78758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</w:p>
          <w:p w14:paraId="22E38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  <w:p w14:paraId="34DD6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3E126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  <w:p w14:paraId="4CB2C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BAF5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5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06EC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C941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8EA9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691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F631D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59D4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A4AE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E22D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3D85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8574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C2409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E62F0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usehold Members Living Together</w:t>
            </w:r>
          </w:p>
          <w:p w14:paraId="4A5BC7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 Husband and Children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7A78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54E8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FC58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</w:tr>
      <w:tr w14:paraId="16F06E8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B01F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B8FE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9528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37D2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C5AD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BF82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58DA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F6871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8EB6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 Husband’s Parent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C2A5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4B73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2244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0</w:t>
            </w:r>
          </w:p>
        </w:tc>
      </w:tr>
      <w:tr w14:paraId="23F2A6E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4666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A0199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59257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99A4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7EF0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68E64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713E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A2E7C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5276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 Own Parent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8EDC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81D3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41AB4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</w:tr>
      <w:tr w14:paraId="0A2298D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1896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BE9E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582E4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FDB4D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A03B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3A22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5D58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949932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6765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 Husband’s Sibling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344C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D6EF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4A37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</w:tc>
      </w:tr>
      <w:tr w14:paraId="5B79CA1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DB56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FB3B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677D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(99.0)</w:t>
            </w:r>
          </w:p>
          <w:p w14:paraId="72E55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0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ADC5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0(99.4)</w:t>
            </w:r>
          </w:p>
          <w:p w14:paraId="193CD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0.6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AC8D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6B721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533A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 Wife’s Sibling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0E30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FFA6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B2E6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</w:tr>
      <w:tr w14:paraId="49C524C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205A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6A330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6064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C6D9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57E0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878F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2F7F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4095E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1C06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 Maternity Matron or Nann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CD46F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C33FF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2F48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</w:tr>
      <w:tr w14:paraId="615CAFE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7FC1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81F5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E30F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8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BAC8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844B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BF4E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BBE83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1E18FA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56CB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19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 Other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F777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B3D92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04C48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 w14:paraId="0C00979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AE02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4924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C09D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8E27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E139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0A5B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A77B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B09AE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B014D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0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ternal Evaluation of Family Relationship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AFC8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CAD2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43D2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3186F6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C70C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</w:p>
          <w:p w14:paraId="43FFE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  <w:p w14:paraId="25BE1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032A8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  <w:p w14:paraId="6AA86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B1A9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B90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EABB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509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8555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2D86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5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FC9F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DB149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79C1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C7B4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E0E9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FAFBAC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9B0DD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1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onship with Husban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A4A9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713B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CF02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65D19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8076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</w:p>
          <w:p w14:paraId="08D5CD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  <w:p w14:paraId="43444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39D21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  <w:p w14:paraId="7D526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096FF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26E7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66E2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D5ED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3C36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9821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065F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38336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312AA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9AC9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C89C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F4F69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9CDA1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22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onship with Parents-in-law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6AAA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0540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96D0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142C5F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098E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</w:p>
          <w:p w14:paraId="0FDA5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  <w:p w14:paraId="352B0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402E9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  <w:p w14:paraId="46583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5452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145F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0E32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B84F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16D5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449C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DFEA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B87F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2C5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AD32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970D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8F6C5F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71C40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23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onship with Parent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BF32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56BF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921B5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C7EF24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C55D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</w:p>
          <w:p w14:paraId="52454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  <w:p w14:paraId="0506A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7B2D6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  <w:p w14:paraId="14BBA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1440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9545F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3D6E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E60E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C9B1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8E10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5D83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7F46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B7CB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32AF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EAA4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5E6D8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52C72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X24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Was This Pregnancy Planned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EC86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FD16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11FE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</w:tr>
      <w:tr w14:paraId="4AA264FC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3E6E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068C0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ABB9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9123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07F4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057A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01C2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61E38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37457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5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rit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21A8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FEEA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2CBB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</w:tr>
      <w:tr w14:paraId="7B701A8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A2AE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irst birth</w:t>
            </w:r>
          </w:p>
          <w:p w14:paraId="3AFE5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econd birth</w:t>
            </w:r>
          </w:p>
          <w:p w14:paraId="5B12F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hird birth</w:t>
            </w:r>
          </w:p>
          <w:p w14:paraId="55FB7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More than three birth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0535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3CE3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8036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AE0C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FB50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C4C2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3E4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14A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35C2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7BA2F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3015A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X26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referred Baby Gender During Pregnanc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7DA6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98C8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FFF0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</w:tr>
      <w:tr w14:paraId="33D41B8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1441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Boy</w:t>
            </w:r>
          </w:p>
          <w:p w14:paraId="5D766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irl</w:t>
            </w:r>
          </w:p>
          <w:p w14:paraId="0C51D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One boy, one girl</w:t>
            </w:r>
          </w:p>
          <w:p w14:paraId="24727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wo girls</w:t>
            </w:r>
          </w:p>
          <w:p w14:paraId="6232F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wo boys</w:t>
            </w:r>
          </w:p>
          <w:p w14:paraId="23AE6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Multiple births</w:t>
            </w:r>
          </w:p>
          <w:p w14:paraId="75A6E9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 preferenc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7D00A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AD58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DAAE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3B49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FDA5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015B3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5DCD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68FF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B37C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24735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D5B7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EDE7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A6D1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6A74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965D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502F5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42052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7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Attitude Toward Actual Baby Gende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DA2E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308E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BF5C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 w14:paraId="1AF61AF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B613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satisfied</w:t>
            </w:r>
          </w:p>
          <w:p w14:paraId="5D11C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 preference</w:t>
            </w:r>
          </w:p>
          <w:p w14:paraId="49594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t satisfie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B8E6E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424C1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0B07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FC8B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3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82E0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BA55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B3B6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EE523F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6A383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8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 Family Members Have Gender Bias Toward the Baby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A19A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15DC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CF52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</w:tr>
      <w:tr w14:paraId="78CA614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1C74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03337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1DEA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8FBF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29DC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061D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699C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E1FA0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7ED4C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29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as the Mother Experienced Domestic Violence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ACC8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BBF7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BE01B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1525FA7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DABD3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112F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62CB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54C4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3CF3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3ABEE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EAF9A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1CC00C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35149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0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 the Family Provide Sufficient Daily Life and Care Support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0BDA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B893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F5FE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</w:tr>
      <w:tr w14:paraId="2413BFE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0DDF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33F62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C82A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B436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0FE6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A1B0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7CEE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51EA4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9028F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1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 the Family Provide Sufficient Infant Care Support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20CA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A727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32CB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 w14:paraId="3D82420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B86F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A78C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4129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3EA0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E491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A66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8EEC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1E1D4F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8831E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2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es the Mother Have Someone to Confide in When Conflicts Arise with Family Members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177A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D43D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280D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8</w:t>
            </w:r>
          </w:p>
        </w:tc>
      </w:tr>
      <w:tr w14:paraId="1A8C87F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FCE49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1D563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00CD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15A0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09E6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49B8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5D06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50458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4AC2D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X33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Was Folic Acid Supplemented Regularly During Pregnancy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B670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5DDBB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9999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</w:tr>
      <w:tr w14:paraId="3C41A80C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38E4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BF2A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ularly</w:t>
            </w:r>
          </w:p>
          <w:p w14:paraId="299FC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rregularl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F0330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6461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39D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46B3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9483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300F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BE01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03A5B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40925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4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gular prenatal car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5548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8A4A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44F8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</w:tr>
      <w:tr w14:paraId="17244E2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DBE7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3CC964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13A1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93E3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3FC9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4B55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6D81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934CD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7901F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5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-Pregnancy BMI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9F00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93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6.11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C3B2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15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5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976B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</w:tr>
      <w:tr w14:paraId="109B95B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7827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6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-Delivery BMI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E9D2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43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7.29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7AFD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51</w:t>
            </w:r>
            <w:r>
              <w:rPr>
                <w:rFonts w:hint="default" w:ascii="Times New Roman Regular" w:hAnsi="Times New Roman Regular" w:eastAsia="PingFang SC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7.6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957A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</w:tr>
      <w:tr w14:paraId="2369D03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72046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7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id Pregnancy Weight Gain Cause Distress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D4EB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809B8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BA40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D92CB8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6E43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D624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7D0A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4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2C69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5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50C4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2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B587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E071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D3178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90509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ther the following conditions occurred during pregnanc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AA39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3559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E341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430D6C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F2F6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estational Diabet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FA81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B8BD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3BDE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</w:tr>
      <w:tr w14:paraId="2F7F3BD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D531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80ECF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B1CE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8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4D20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92DF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8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B5C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9C10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319B7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B04F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Gestational Hypertension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B644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5248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16AD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</w:tr>
      <w:tr w14:paraId="3CAEDF2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70E2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4BED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86DE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C671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9671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4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5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7BC3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E005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94F3BA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1317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yperthyroidism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F4AD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5503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80A6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</w:tr>
      <w:tr w14:paraId="0853056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1C23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045E6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C215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9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1C32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2442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5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7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907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10A9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980802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C471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ypothyroidism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67E5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000C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BAC6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 w14:paraId="41AFF1F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6BCC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7193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10E4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6F3BA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F19A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3979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5B2F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F1347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A43A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5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Threatened Miscarriag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2929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8B90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E006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 w14:paraId="2742D72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026D2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04029C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459C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6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EE02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59B2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3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2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C31A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2134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7964B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9FE9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reatened Preterm Lab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3109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F6C5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23DC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</w:tr>
      <w:tr w14:paraId="08285A5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23CD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6FAB1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3CA4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CBE9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E180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3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F09E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A9F8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CFB37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4ED7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 Condition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31397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A208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1569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</w:tr>
      <w:tr w14:paraId="614A2E0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F2EC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5896F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1CCA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D544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126A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3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7182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F1A5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7280D2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D386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39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birth weight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8AB5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9786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CBB3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76AE8AF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FCB3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3E5F15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F96C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979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433A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3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2AD3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043C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8C1EE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D324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X40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Is the Newborn Healthy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A3DC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10429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B529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</w:tr>
      <w:tr w14:paraId="47C192A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7403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30F9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67EC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E7B6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42BC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1C21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5E23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A101F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4409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1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rrent Baby Feeding Metho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928A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9AB0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6841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</w:tr>
      <w:tr w14:paraId="45EC4B8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AC93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Breastfeeding</w:t>
            </w:r>
          </w:p>
          <w:p w14:paraId="79E72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Mixed feeding</w:t>
            </w:r>
          </w:p>
          <w:p w14:paraId="44B24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ormula feeding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95EA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B7DC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BB59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8BE1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BA53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4749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50E6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0664A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B172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2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by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 Characteristic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B9A3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A2B9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4D90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</w:tr>
      <w:tr w14:paraId="117966F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7842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Well-behaved</w:t>
            </w:r>
          </w:p>
          <w:p w14:paraId="2808F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asily cries</w:t>
            </w:r>
          </w:p>
          <w:p w14:paraId="61830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Difficult to fee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7682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8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FCF3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(18.9)</w:t>
            </w:r>
          </w:p>
          <w:p w14:paraId="011C5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3BD9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759C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2.5)</w:t>
            </w:r>
          </w:p>
          <w:p w14:paraId="3BDD4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6800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167B0F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C8DA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3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urrent Maternal Sleep Condition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BC82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6C1A7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5EA6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83E83C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050F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cellent</w:t>
            </w:r>
          </w:p>
          <w:p w14:paraId="6C383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  <w:p w14:paraId="2ECEF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  <w:p w14:paraId="63A0C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  <w:p w14:paraId="42F67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y poo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832D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788B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FD51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1DA6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AFE1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8C68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7AB5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822E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C12F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3FBE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E529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8E65EA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6A9A1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4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Confidence in Newborn Car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AFCF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0968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69AA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0.252</w:t>
            </w:r>
          </w:p>
        </w:tc>
      </w:tr>
      <w:tr w14:paraId="52528DE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4DC23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confident</w:t>
            </w:r>
          </w:p>
          <w:p w14:paraId="5885C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airly confident</w:t>
            </w:r>
          </w:p>
          <w:p w14:paraId="79CE9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 confidence</w:t>
            </w:r>
          </w:p>
          <w:p w14:paraId="35A1F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 confidenc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D2C7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675CF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BA73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7D42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DEEA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248A1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3330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B35D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028C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7D0A19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491D7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5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oes Postpartum Diet Meet Personal Preferences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4D39F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2355C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3666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 w14:paraId="0D85321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F687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5B3B7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F1A07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9AA4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11D4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AD98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E03B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7936B2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A9781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6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as the Mother Forced to Eat Due to Breastfeeding?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E145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DCE6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2159A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F4E2BA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C84E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1601F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83B3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0E93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51185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C9AA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66CE8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DFF90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94B75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7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sonality Type</w:t>
            </w:r>
          </w:p>
          <w:p w14:paraId="7DBCF6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X47.1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troverte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8037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9B84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BA1F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</w:tr>
      <w:tr w14:paraId="3E74D162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0BCC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58F4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10F3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E050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2B99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83EE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CA45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DD4D6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3EDB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7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 xml:space="preserve">2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Introverte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0354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0FAA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C974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4B5330DA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3929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B0AB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8645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6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02948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CF0E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AAB65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C0AB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4F9CD6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0F7FB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7.3 Mixe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2034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07E4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1B9B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</w:tr>
      <w:tr w14:paraId="3E0FC78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273F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5D399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1F97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684E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A3E1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E2E5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3562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CF40F7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D4D9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7.4 Stabl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A0B6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BBB3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B4D6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</w:tr>
      <w:tr w14:paraId="54BF48E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64CF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34F230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DA93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80D4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A01C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2C1F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7A49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31061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5BCF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7.5 Unstable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3546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5736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EEB5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</w:tr>
      <w:tr w14:paraId="383F726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B95F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14DA8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6B9E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A92F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1D683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446D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70E55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3E252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3787B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8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ime from Regular Contractions to Deliver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9D01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EE563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554A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</w:tr>
      <w:tr w14:paraId="30F2181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A0B2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4 hours</w:t>
            </w:r>
          </w:p>
          <w:p w14:paraId="6FB32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6 hours</w:t>
            </w:r>
          </w:p>
          <w:p w14:paraId="161A4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6 hour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911F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(42.3)</w:t>
            </w:r>
          </w:p>
          <w:p w14:paraId="0C354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(30.8)</w:t>
            </w:r>
          </w:p>
          <w:p w14:paraId="12C39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(26.9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D01A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(50.3)</w:t>
            </w:r>
          </w:p>
          <w:p w14:paraId="7DEE9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(28.7)</w:t>
            </w:r>
          </w:p>
          <w:p w14:paraId="34050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(21.0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01C1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5CA5E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67149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9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ings During Delivery</w:t>
            </w:r>
          </w:p>
          <w:p w14:paraId="5DBA39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X49.1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xcite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4DD2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5559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00A2C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70F3647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348A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5D06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7FBB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1(90.0)</w:t>
            </w:r>
          </w:p>
          <w:p w14:paraId="1CB0A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10.0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BC525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(83.4)</w:t>
            </w:r>
          </w:p>
          <w:p w14:paraId="77939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(16.6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F5A2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3F338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A2C1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2 Nervou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C4BF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F3B2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26AFF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 w14:paraId="576A6BE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0213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28891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3EABC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(38.8)</w:t>
            </w:r>
          </w:p>
          <w:p w14:paraId="4C500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(61.2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2B2B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(43.1)</w:t>
            </w:r>
          </w:p>
          <w:p w14:paraId="06D2B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6(56.9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8CCB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E9B72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07F9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3 Painful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194CD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9158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171ED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</w:tr>
      <w:tr w14:paraId="2C749BC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FB10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CF4F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4B06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(39.3)</w:t>
            </w:r>
          </w:p>
          <w:p w14:paraId="6D18F0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(60.7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A29A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(47.2)</w:t>
            </w:r>
          </w:p>
          <w:p w14:paraId="1C39A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(52.8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B096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55B118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72ACC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4 Happ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7E580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2D82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E0D8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</w:tr>
      <w:tr w14:paraId="6D72A144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6369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6E7A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7F111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(83.1)</w:t>
            </w:r>
          </w:p>
          <w:p w14:paraId="5C041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(16.9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77F3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0(77.3)</w:t>
            </w:r>
          </w:p>
          <w:p w14:paraId="12DBC7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(22.7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3790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BD23CC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D7FE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5 Othe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4829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3B8F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F4C7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02055863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5432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53963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705E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(94.5)</w:t>
            </w:r>
          </w:p>
          <w:p w14:paraId="0D200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(5.5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83C2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7(95.9)</w:t>
            </w:r>
          </w:p>
          <w:p w14:paraId="163F0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(4.1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232F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187AD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F1B7D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50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mily history of mental illnes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F317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A7E0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A11A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5</w:t>
            </w:r>
          </w:p>
        </w:tc>
      </w:tr>
      <w:tr w14:paraId="45AC2F15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42BD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45CAD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009786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7ED8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4B414A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3D3B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5D169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CE97F0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2D3767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51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 of deliver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29004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4BCB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6B9E5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2</w:t>
            </w:r>
          </w:p>
        </w:tc>
      </w:tr>
      <w:tr w14:paraId="3ECB6E3F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5F265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aginal delivery</w:t>
            </w:r>
          </w:p>
          <w:p w14:paraId="059DD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Cesarean delivery</w:t>
            </w:r>
          </w:p>
          <w:p w14:paraId="34C1D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inless delivery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EF36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3951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.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B88D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7499C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2EE97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9646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F7DA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D967CB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4DE451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52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bor Pain Relief Method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40190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2860D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7F07D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5</w:t>
            </w:r>
          </w:p>
        </w:tc>
      </w:tr>
      <w:tr w14:paraId="4E9188D1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332F7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  <w:p w14:paraId="32244D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pidural analgesia</w:t>
            </w:r>
          </w:p>
          <w:p w14:paraId="79560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Intravenous analgesia</w:t>
            </w:r>
          </w:p>
          <w:p w14:paraId="3D85A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Non-pharmacological pain relief</w:t>
            </w:r>
          </w:p>
          <w:p w14:paraId="40BB4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eneral anesthesia</w:t>
            </w:r>
          </w:p>
          <w:p w14:paraId="08431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699CD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2A90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.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23EB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8697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AECC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6262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0D0A9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696F3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A2F2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3FC2ED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5BA2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96C0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40CD7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E9B47E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1088D9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53-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evel of Social Support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5D99A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6EAA00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71E4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965C05D">
        <w:trPr>
          <w:gridAfter w:val="1"/>
          <w:wAfter w:w="175" w:type="dxa"/>
          <w:jc w:val="center"/>
        </w:trPr>
        <w:tc>
          <w:tcPr>
            <w:tcW w:w="4067" w:type="dxa"/>
            <w:tcBorders>
              <w:tl2br w:val="nil"/>
              <w:tr2bl w:val="nil"/>
            </w:tcBorders>
            <w:vAlign w:val="top"/>
          </w:tcPr>
          <w:p w14:paraId="64573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  <w:p w14:paraId="5FCFC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age</w:t>
            </w:r>
          </w:p>
          <w:p w14:paraId="7D58E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80" w:firstLineChars="10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top"/>
          </w:tcPr>
          <w:p w14:paraId="11173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D3B0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0F194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top"/>
          </w:tcPr>
          <w:p w14:paraId="38B6E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A70C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4DC6A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 w14:paraId="32BD6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2561E29">
      <w:r>
        <w:br w:type="page"/>
      </w:r>
    </w:p>
    <w:p w14:paraId="1D91D5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735" w:leftChars="-350"/>
        <w:textAlignment w:val="auto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hint="eastAsia" w:ascii="Times New Roman" w:hAnsi="Times New Roman" w:cs="Times New Roman"/>
          <w:b/>
          <w:szCs w:val="21"/>
          <w:lang w:val="en-GB"/>
        </w:rPr>
        <w:t>T</w:t>
      </w:r>
      <w:r>
        <w:rPr>
          <w:rFonts w:ascii="Times New Roman" w:hAnsi="Times New Roman" w:cs="Times New Roman"/>
          <w:b/>
          <w:szCs w:val="21"/>
          <w:lang w:val="en-GB"/>
        </w:rPr>
        <w:t>able S2</w:t>
      </w:r>
    </w:p>
    <w:p w14:paraId="32D999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735" w:leftChars="-350"/>
        <w:textAlignment w:val="auto"/>
      </w:pP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Assignments of </w:t>
      </w:r>
      <w:r>
        <w:rPr>
          <w:rFonts w:ascii="Times New Roman" w:hAnsi="Times New Roman" w:eastAsia="华文楷体" w:cs="Times New Roman"/>
          <w:bCs/>
          <w:szCs w:val="21"/>
        </w:rPr>
        <w:t>independent variables.</w:t>
      </w:r>
    </w:p>
    <w:tbl>
      <w:tblPr>
        <w:tblStyle w:val="4"/>
        <w:tblW w:w="0" w:type="auto"/>
        <w:tblInd w:w="-63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1"/>
        <w:gridCol w:w="4680"/>
      </w:tblGrid>
      <w:tr w14:paraId="70C433BD">
        <w:tc>
          <w:tcPr>
            <w:tcW w:w="4481" w:type="dxa"/>
            <w:tcBorders>
              <w:bottom w:val="single" w:color="auto" w:sz="6" w:space="0"/>
              <w:tl2br w:val="nil"/>
              <w:tr2bl w:val="nil"/>
            </w:tcBorders>
          </w:tcPr>
          <w:p w14:paraId="4A679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pendent variables</w:t>
            </w:r>
          </w:p>
        </w:tc>
        <w:tc>
          <w:tcPr>
            <w:tcW w:w="4680" w:type="dxa"/>
            <w:tcBorders>
              <w:bottom w:val="single" w:color="auto" w:sz="6" w:space="0"/>
              <w:tl2br w:val="nil"/>
              <w:tr2bl w:val="nil"/>
            </w:tcBorders>
          </w:tcPr>
          <w:p w14:paraId="0B3B5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  <w:t>Assignment</w:t>
            </w:r>
          </w:p>
        </w:tc>
      </w:tr>
      <w:tr w14:paraId="25AD5952">
        <w:tc>
          <w:tcPr>
            <w:tcW w:w="4481" w:type="dxa"/>
            <w:tcBorders>
              <w:top w:val="single" w:color="auto" w:sz="6" w:space="0"/>
            </w:tcBorders>
          </w:tcPr>
          <w:p w14:paraId="350C7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8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ork Stress During Maternity Leave</w:t>
            </w:r>
          </w:p>
        </w:tc>
        <w:tc>
          <w:tcPr>
            <w:tcW w:w="4680" w:type="dxa"/>
            <w:tcBorders>
              <w:top w:val="single" w:color="auto" w:sz="6" w:space="0"/>
            </w:tcBorders>
          </w:tcPr>
          <w:p w14:paraId="0352E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=0,Yes=1</w:t>
            </w:r>
          </w:p>
        </w:tc>
      </w:tr>
      <w:tr w14:paraId="64872376">
        <w:tc>
          <w:tcPr>
            <w:tcW w:w="4481" w:type="dxa"/>
            <w:tcBorders>
              <w:tl2br w:val="nil"/>
              <w:tr2bl w:val="nil"/>
            </w:tcBorders>
          </w:tcPr>
          <w:p w14:paraId="02D6D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13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an the Husband Provide Sufficient Care?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350BC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Yes=1,No=2</w:t>
            </w:r>
          </w:p>
        </w:tc>
      </w:tr>
      <w:tr w14:paraId="3ADF999D">
        <w:tc>
          <w:tcPr>
            <w:tcW w:w="4481" w:type="dxa"/>
            <w:tcBorders>
              <w:tl2br w:val="nil"/>
              <w:tr2bl w:val="nil"/>
            </w:tcBorders>
          </w:tcPr>
          <w:p w14:paraId="249CE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14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ostpartum Recovery Place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63E88C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Own home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1=0,Z2=0)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stpartum care center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1=1,Z2=0)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s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1=0,Z2=1)</w:t>
            </w:r>
          </w:p>
        </w:tc>
      </w:tr>
      <w:tr w14:paraId="1D2A97F1">
        <w:tc>
          <w:tcPr>
            <w:tcW w:w="4481" w:type="dxa"/>
            <w:tcBorders>
              <w:tl2br w:val="nil"/>
              <w:tr2bl w:val="nil"/>
            </w:tcBorders>
          </w:tcPr>
          <w:p w14:paraId="7EA938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15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ternal Evaluation of Living Place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4D1B5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pacious and comfortabl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 condition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 condition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4</w:t>
            </w:r>
          </w:p>
        </w:tc>
      </w:tr>
      <w:tr w14:paraId="274541C2">
        <w:tc>
          <w:tcPr>
            <w:tcW w:w="4481" w:type="dxa"/>
            <w:tcBorders>
              <w:tl2br w:val="nil"/>
              <w:tr2bl w:val="nil"/>
            </w:tcBorders>
          </w:tcPr>
          <w:p w14:paraId="36B93A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0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aternal Evaluation of Family Relationships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4BD68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4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5</w:t>
            </w:r>
          </w:p>
        </w:tc>
      </w:tr>
      <w:tr w14:paraId="18DF6EEB">
        <w:tc>
          <w:tcPr>
            <w:tcW w:w="4481" w:type="dxa"/>
            <w:tcBorders>
              <w:tl2br w:val="nil"/>
              <w:tr2bl w:val="nil"/>
            </w:tcBorders>
          </w:tcPr>
          <w:p w14:paraId="48EDF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21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onship with Husband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5EE73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4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5</w:t>
            </w:r>
          </w:p>
        </w:tc>
      </w:tr>
      <w:tr w14:paraId="3FADA092">
        <w:tc>
          <w:tcPr>
            <w:tcW w:w="4481" w:type="dxa"/>
            <w:tcBorders>
              <w:tl2br w:val="nil"/>
              <w:tr2bl w:val="nil"/>
            </w:tcBorders>
          </w:tcPr>
          <w:p w14:paraId="2148F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22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onship with Parents-in-law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18CD7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4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5</w:t>
            </w:r>
          </w:p>
        </w:tc>
      </w:tr>
      <w:tr w14:paraId="2BBE599B">
        <w:tc>
          <w:tcPr>
            <w:tcW w:w="4481" w:type="dxa"/>
            <w:tcBorders>
              <w:tl2br w:val="nil"/>
              <w:tr2bl w:val="nil"/>
            </w:tcBorders>
          </w:tcPr>
          <w:p w14:paraId="46A6D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23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onship with Parents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015599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4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5</w:t>
            </w:r>
          </w:p>
        </w:tc>
      </w:tr>
      <w:tr w14:paraId="67194856">
        <w:tc>
          <w:tcPr>
            <w:tcW w:w="4481" w:type="dxa"/>
            <w:tcBorders>
              <w:tl2br w:val="nil"/>
              <w:tr2bl w:val="nil"/>
            </w:tcBorders>
          </w:tcPr>
          <w:p w14:paraId="55A80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7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id Pregnancy Weight Gain Cause Distress?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1C126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=0,Yes=1</w:t>
            </w:r>
          </w:p>
        </w:tc>
      </w:tr>
      <w:tr w14:paraId="6311CB7C">
        <w:tc>
          <w:tcPr>
            <w:tcW w:w="4481" w:type="dxa"/>
            <w:tcBorders>
              <w:tl2br w:val="nil"/>
              <w:tr2bl w:val="nil"/>
            </w:tcBorders>
          </w:tcPr>
          <w:p w14:paraId="0EA9A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38.6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ther the following conditions occurred during pregnancy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reatened Preterm Labor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63D2F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=0,Yes=1</w:t>
            </w:r>
          </w:p>
        </w:tc>
      </w:tr>
      <w:tr w14:paraId="51E84DBB">
        <w:tc>
          <w:tcPr>
            <w:tcW w:w="4481" w:type="dxa"/>
            <w:tcBorders>
              <w:tl2br w:val="nil"/>
              <w:tr2bl w:val="nil"/>
            </w:tcBorders>
          </w:tcPr>
          <w:p w14:paraId="2BEDC5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3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urrent Maternal Sleep Condition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74815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xcell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oo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4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Very po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5</w:t>
            </w:r>
          </w:p>
        </w:tc>
      </w:tr>
      <w:tr w14:paraId="7CE02436">
        <w:tc>
          <w:tcPr>
            <w:tcW w:w="4481" w:type="dxa"/>
            <w:tcBorders>
              <w:tl2br w:val="nil"/>
              <w:tr2bl w:val="nil"/>
            </w:tcBorders>
          </w:tcPr>
          <w:p w14:paraId="7C733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6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as the Mother Forced to Eat Due to Breastfeeding?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2D712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=0,Yes=1</w:t>
            </w:r>
          </w:p>
        </w:tc>
      </w:tr>
      <w:tr w14:paraId="360A3A1E">
        <w:tc>
          <w:tcPr>
            <w:tcW w:w="4481" w:type="dxa"/>
            <w:tcBorders>
              <w:tl2br w:val="nil"/>
              <w:tr2bl w:val="nil"/>
            </w:tcBorders>
          </w:tcPr>
          <w:p w14:paraId="64630B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X47.2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sonality Type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</w:rPr>
              <w:t>Introverted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36755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=0,Yes=1</w:t>
            </w:r>
          </w:p>
        </w:tc>
      </w:tr>
      <w:tr w14:paraId="4B95CDD2">
        <w:tc>
          <w:tcPr>
            <w:tcW w:w="4481" w:type="dxa"/>
            <w:tcBorders>
              <w:tl2br w:val="nil"/>
              <w:tr2bl w:val="nil"/>
            </w:tcBorders>
          </w:tcPr>
          <w:p w14:paraId="188259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49.1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ings During Delivery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xcited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742FA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=0,Yes=1</w:t>
            </w:r>
          </w:p>
        </w:tc>
      </w:tr>
      <w:tr w14:paraId="0717BFCB">
        <w:tc>
          <w:tcPr>
            <w:tcW w:w="4481" w:type="dxa"/>
            <w:tcBorders>
              <w:tl2br w:val="nil"/>
              <w:tr2bl w:val="nil"/>
            </w:tcBorders>
          </w:tcPr>
          <w:p w14:paraId="7A8E9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X53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evel of Social Support</w:t>
            </w:r>
          </w:p>
        </w:tc>
        <w:tc>
          <w:tcPr>
            <w:tcW w:w="4680" w:type="dxa"/>
            <w:tcBorders>
              <w:tl2br w:val="nil"/>
              <w:tr2bl w:val="nil"/>
            </w:tcBorders>
          </w:tcPr>
          <w:p w14:paraId="7BBD2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1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2;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3</w:t>
            </w:r>
          </w:p>
        </w:tc>
      </w:tr>
    </w:tbl>
    <w:p w14:paraId="7BAAB89B">
      <w:r>
        <w:br w:type="page"/>
      </w:r>
    </w:p>
    <w:p w14:paraId="13317D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735" w:leftChars="-350"/>
        <w:textAlignment w:val="auto"/>
        <w:rPr>
          <w:rFonts w:hint="eastAsia" w:ascii="Times New Roman" w:hAnsi="Times New Roman" w:cs="Times New Roman"/>
          <w:b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Cs w:val="21"/>
          <w:lang w:val="en-GB"/>
        </w:rPr>
        <w:t>T</w:t>
      </w:r>
      <w:r>
        <w:rPr>
          <w:rFonts w:ascii="Times New Roman" w:hAnsi="Times New Roman" w:cs="Times New Roman"/>
          <w:b/>
          <w:szCs w:val="21"/>
          <w:lang w:val="en-GB"/>
        </w:rPr>
        <w:t>able 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3</w:t>
      </w:r>
    </w:p>
    <w:p w14:paraId="7B8ADB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735" w:leftChars="-350"/>
        <w:textAlignment w:val="auto"/>
      </w:pP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GB"/>
        </w:rPr>
        <w:t>Diagnosis of collinearity</w:t>
      </w:r>
      <w:r>
        <w:rPr>
          <w:rFonts w:hint="default" w:ascii="Times New Roman" w:hAnsi="Times New Roman" w:cs="Times New Roman"/>
          <w:bCs/>
          <w:szCs w:val="21"/>
          <w:lang w:val="en-US"/>
        </w:rPr>
        <w:t>.</w:t>
      </w:r>
    </w:p>
    <w:tbl>
      <w:tblPr>
        <w:tblStyle w:val="4"/>
        <w:tblW w:w="7844" w:type="dxa"/>
        <w:tblInd w:w="-55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9"/>
        <w:gridCol w:w="1575"/>
      </w:tblGrid>
      <w:tr w14:paraId="2A5E0AE1">
        <w:tc>
          <w:tcPr>
            <w:tcW w:w="6269" w:type="dxa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vAlign w:val="center"/>
          </w:tcPr>
          <w:p w14:paraId="50B7C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pendent variables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vAlign w:val="center"/>
          </w:tcPr>
          <w:p w14:paraId="151E4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18"/>
                <w:szCs w:val="18"/>
                <w:lang w:val="en-US"/>
              </w:rPr>
              <w:t>VIF</w:t>
            </w:r>
          </w:p>
        </w:tc>
      </w:tr>
      <w:tr w14:paraId="2B1C38CD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057C5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8-Work Stress During Maternity Leave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BAB5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" w:after="10" w:line="480" w:lineRule="auto"/>
              <w:ind w:left="30" w:right="4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  <w:t>1.031</w:t>
            </w:r>
          </w:p>
        </w:tc>
      </w:tr>
      <w:tr w14:paraId="0B1CB0E6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52540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13-Can the Husband Provide Sufficient Care?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2E50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" w:after="10" w:line="480" w:lineRule="auto"/>
              <w:ind w:left="30" w:right="40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</w:rPr>
              <w:t>1.</w:t>
            </w: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  <w:t>206</w:t>
            </w:r>
          </w:p>
        </w:tc>
      </w:tr>
      <w:tr w14:paraId="38EAFE32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275F2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14-Postpartum Recovery Place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850B4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  <w:t>1.002</w:t>
            </w:r>
          </w:p>
        </w:tc>
      </w:tr>
      <w:tr w14:paraId="57288592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780A2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22-Relationship with Parents-in-law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975D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" w:after="10" w:line="480" w:lineRule="auto"/>
              <w:ind w:left="30" w:right="4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  <w:t>1.005</w:t>
            </w:r>
          </w:p>
        </w:tc>
      </w:tr>
      <w:tr w14:paraId="3A244DC0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10782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37-Did Pregnancy Weight Gain Cause Distress?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36F9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" w:after="10" w:line="480" w:lineRule="auto"/>
              <w:ind w:left="30" w:right="4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  <w:t>1.005</w:t>
            </w:r>
          </w:p>
        </w:tc>
      </w:tr>
      <w:tr w14:paraId="12DD8282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201D5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43-Current Maternal Sleep Condition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0529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" w:after="10" w:line="480" w:lineRule="auto"/>
              <w:ind w:left="30" w:right="4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  <w:t>1.009</w:t>
            </w:r>
          </w:p>
        </w:tc>
      </w:tr>
      <w:tr w14:paraId="43A25458">
        <w:tc>
          <w:tcPr>
            <w:tcW w:w="6269" w:type="dxa"/>
            <w:tcBorders>
              <w:tl2br w:val="nil"/>
              <w:tr2bl w:val="nil"/>
            </w:tcBorders>
            <w:vAlign w:val="center"/>
          </w:tcPr>
          <w:p w14:paraId="77766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53-Level of Social Support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020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" w:after="10" w:line="480" w:lineRule="auto"/>
              <w:ind w:left="30" w:right="4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10205"/>
                <w:sz w:val="18"/>
                <w:szCs w:val="18"/>
                <w:lang w:val="en-US"/>
              </w:rPr>
              <w:t>1.226</w:t>
            </w:r>
          </w:p>
        </w:tc>
      </w:tr>
    </w:tbl>
    <w:p w14:paraId="66A51EFD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684D6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F0EE0A0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rhfn7MQIAAGE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uhoXX2o+guYO8vCVu8sj2miet6ujgFidhpHgXpVBt0weV2XhlcSR/vPfRf1+GdY&#10;/g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a4X5+z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F0EE0A0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5D5CB"/>
    <w:rsid w:val="3EADD5D3"/>
    <w:rsid w:val="7BB5D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0</Words>
  <Characters>0</Characters>
  <Lines>0</Lines>
  <Paragraphs>0</Paragraphs>
  <TotalTime>13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23:34:00Z</dcterms:created>
  <dc:creator>一个@-</dc:creator>
  <cp:lastModifiedBy>一个@-</cp:lastModifiedBy>
  <dcterms:modified xsi:type="dcterms:W3CDTF">2025-03-18T14:1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E0E228A417496DBBF538D167E0BB73B7_41</vt:lpwstr>
  </property>
</Properties>
</file>